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992"/>
        <w:gridCol w:w="850"/>
        <w:gridCol w:w="1418"/>
        <w:gridCol w:w="1417"/>
        <w:gridCol w:w="709"/>
        <w:gridCol w:w="709"/>
      </w:tblGrid>
      <w:tr w:rsidR="00297788" w:rsidRPr="00BA5B02" w:rsidTr="00511481">
        <w:trPr>
          <w:trHeight w:val="510"/>
        </w:trPr>
        <w:tc>
          <w:tcPr>
            <w:tcW w:w="2263" w:type="dxa"/>
            <w:noWrap/>
            <w:vAlign w:val="center"/>
            <w:hideMark/>
          </w:tcPr>
          <w:p w:rsidR="00297788" w:rsidRPr="00D2657D" w:rsidRDefault="00F72D9B" w:rsidP="0051148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rk</w:t>
            </w:r>
            <w:bookmarkStart w:id="0" w:name="_GoBack"/>
            <w:bookmarkEnd w:id="0"/>
            <w:r w:rsidR="00511481"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993" w:type="dxa"/>
            <w:noWrap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hideMark/>
          </w:tcPr>
          <w:p w:rsidR="00297788" w:rsidRPr="00BA5B02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linical </w:t>
            </w:r>
          </w:p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malaria</w:t>
            </w:r>
          </w:p>
        </w:tc>
        <w:tc>
          <w:tcPr>
            <w:tcW w:w="850" w:type="dxa"/>
            <w:noWrap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PCR</w:t>
            </w:r>
          </w:p>
        </w:tc>
        <w:tc>
          <w:tcPr>
            <w:tcW w:w="1418" w:type="dxa"/>
            <w:hideMark/>
          </w:tcPr>
          <w:p w:rsidR="00297788" w:rsidRPr="00BA5B02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</w:t>
            </w:r>
          </w:p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MA1</w:t>
            </w:r>
          </w:p>
        </w:tc>
        <w:tc>
          <w:tcPr>
            <w:tcW w:w="1417" w:type="dxa"/>
            <w:hideMark/>
          </w:tcPr>
          <w:p w:rsidR="00297788" w:rsidRPr="00BA5B02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</w:t>
            </w:r>
          </w:p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SP1</w:t>
            </w:r>
          </w:p>
        </w:tc>
        <w:tc>
          <w:tcPr>
            <w:tcW w:w="1418" w:type="dxa"/>
            <w:gridSpan w:val="2"/>
            <w:hideMark/>
          </w:tcPr>
          <w:p w:rsidR="00297788" w:rsidRPr="00BA5B02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opheles </w:t>
            </w:r>
          </w:p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mosquitoes</w:t>
            </w:r>
          </w:p>
        </w:tc>
      </w:tr>
      <w:tr w:rsidR="00297788" w:rsidRPr="00BA5B02" w:rsidTr="00511481">
        <w:trPr>
          <w:trHeight w:val="290"/>
        </w:trPr>
        <w:tc>
          <w:tcPr>
            <w:tcW w:w="2263" w:type="dxa"/>
            <w:noWrap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297788" w:rsidRPr="00D2657D" w:rsidRDefault="00511481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S </w:t>
            </w:r>
            <w:r w:rsidR="00297788"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index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5B0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5B0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297788" w:rsidRPr="00BA5B02" w:rsidTr="00511481">
        <w:trPr>
          <w:trHeight w:val="290"/>
        </w:trPr>
        <w:tc>
          <w:tcPr>
            <w:tcW w:w="2263" w:type="dxa"/>
            <w:noWrap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Clinical malaria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0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97788" w:rsidRPr="00BA5B02" w:rsidTr="00511481">
        <w:trPr>
          <w:trHeight w:val="290"/>
        </w:trPr>
        <w:tc>
          <w:tcPr>
            <w:tcW w:w="2263" w:type="dxa"/>
            <w:noWrap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PCR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418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97788" w:rsidRPr="00BA5B02" w:rsidTr="00511481">
        <w:trPr>
          <w:trHeight w:val="290"/>
        </w:trPr>
        <w:tc>
          <w:tcPr>
            <w:tcW w:w="2263" w:type="dxa"/>
            <w:noWrap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AMA1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5</w:t>
            </w:r>
          </w:p>
        </w:tc>
        <w:tc>
          <w:tcPr>
            <w:tcW w:w="1418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417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97788" w:rsidRPr="00BA5B02" w:rsidTr="00511481">
        <w:trPr>
          <w:trHeight w:val="290"/>
        </w:trPr>
        <w:tc>
          <w:tcPr>
            <w:tcW w:w="2263" w:type="dxa"/>
            <w:noWrap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MSP1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1417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97788" w:rsidRPr="00BA5B02" w:rsidTr="00511481">
        <w:trPr>
          <w:trHeight w:val="290"/>
        </w:trPr>
        <w:tc>
          <w:tcPr>
            <w:tcW w:w="2263" w:type="dxa"/>
            <w:vMerge w:val="restart"/>
            <w:hideMark/>
          </w:tcPr>
          <w:p w:rsidR="00297788" w:rsidRPr="00BA5B02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opheles </w:t>
            </w:r>
          </w:p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mosquitoes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5B0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97788" w:rsidRPr="00BA5B02" w:rsidTr="00511481">
        <w:trPr>
          <w:trHeight w:val="290"/>
        </w:trPr>
        <w:tc>
          <w:tcPr>
            <w:tcW w:w="2263" w:type="dxa"/>
            <w:vMerge/>
            <w:hideMark/>
          </w:tcPr>
          <w:p w:rsidR="00297788" w:rsidRPr="00D2657D" w:rsidRDefault="00297788" w:rsidP="00680AE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5B0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7788" w:rsidRPr="00D2657D" w:rsidRDefault="00297788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657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:rsidR="00215A3D" w:rsidRDefault="00215A3D"/>
    <w:sectPr w:rsidR="00215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788"/>
    <w:rsid w:val="00215A3D"/>
    <w:rsid w:val="00297788"/>
    <w:rsid w:val="00511481"/>
    <w:rsid w:val="00F7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70611-B99D-4CBC-A49D-955447F34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9778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ngoye</dc:creator>
  <cp:keywords/>
  <dc:description/>
  <cp:lastModifiedBy>David Kangoye</cp:lastModifiedBy>
  <cp:revision>3</cp:revision>
  <dcterms:created xsi:type="dcterms:W3CDTF">2016-03-09T03:50:00Z</dcterms:created>
  <dcterms:modified xsi:type="dcterms:W3CDTF">2016-03-12T23:11:00Z</dcterms:modified>
</cp:coreProperties>
</file>